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DD5" w:rsidRPr="00624AB5" w:rsidRDefault="00AA7DD5" w:rsidP="00AA7DD5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tbl>
      <w:tblPr>
        <w:tblW w:w="7940" w:type="dxa"/>
        <w:tblLook w:val="04A0" w:firstRow="1" w:lastRow="0" w:firstColumn="1" w:lastColumn="0" w:noHBand="0" w:noVBand="1"/>
      </w:tblPr>
      <w:tblGrid>
        <w:gridCol w:w="6660"/>
        <w:gridCol w:w="1472"/>
      </w:tblGrid>
      <w:tr w:rsidR="00AA7DD5" w:rsidRPr="00624AB5" w:rsidTr="00BF1B9F">
        <w:trPr>
          <w:trHeight w:val="583"/>
        </w:trPr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ndardized Coefficient</w:t>
            </w:r>
          </w:p>
        </w:tc>
      </w:tr>
      <w:tr w:rsidR="00AA7DD5" w:rsidRPr="00624AB5" w:rsidTr="00BF1B9F">
        <w:trPr>
          <w:trHeight w:val="292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utes in chart review per da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6</w:t>
            </w:r>
          </w:p>
        </w:tc>
      </w:tr>
      <w:tr w:rsidR="00AA7DD5" w:rsidRPr="00624AB5" w:rsidTr="00BF1B9F">
        <w:trPr>
          <w:trHeight w:val="292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messages from team members per da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1</w:t>
            </w:r>
          </w:p>
        </w:tc>
      </w:tr>
      <w:tr w:rsidR="00AA7DD5" w:rsidRPr="00624AB5" w:rsidTr="00BF1B9F">
        <w:trPr>
          <w:trHeight w:val="292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ortion of appointments that are Level 5 establish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9</w:t>
            </w:r>
          </w:p>
        </w:tc>
      </w:tr>
      <w:tr w:rsidR="00AA7DD5" w:rsidRPr="00624AB5" w:rsidTr="00BF1B9F">
        <w:trPr>
          <w:trHeight w:val="292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ortion of appointments that are Level 5 consult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</w:t>
            </w:r>
          </w:p>
        </w:tc>
      </w:tr>
      <w:tr w:rsidR="00AA7DD5" w:rsidRPr="00624AB5" w:rsidTr="00BF1B9F">
        <w:trPr>
          <w:trHeight w:val="292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ortion of lab orders using system preferenc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</w:t>
            </w:r>
          </w:p>
        </w:tc>
      </w:tr>
      <w:tr w:rsidR="00AA7DD5" w:rsidRPr="00624AB5" w:rsidTr="00BF1B9F">
        <w:trPr>
          <w:trHeight w:val="292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of shared </w:t>
            </w:r>
            <w:proofErr w:type="spellStart"/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rtPhrase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</w:t>
            </w:r>
          </w:p>
        </w:tc>
      </w:tr>
      <w:tr w:rsidR="00AA7DD5" w:rsidRPr="00624AB5" w:rsidTr="00BF1B9F">
        <w:trPr>
          <w:trHeight w:val="292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Quick Filters owned by the physici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</w:t>
            </w:r>
          </w:p>
        </w:tc>
      </w:tr>
      <w:tr w:rsidR="00AA7DD5" w:rsidRPr="00624AB5" w:rsidTr="00BF1B9F">
        <w:trPr>
          <w:trHeight w:val="292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crease in number of </w:t>
            </w:r>
            <w:proofErr w:type="spellStart"/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ckActions</w:t>
            </w:r>
            <w:proofErr w:type="spellEnd"/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vailab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</w:t>
            </w:r>
          </w:p>
        </w:tc>
      </w:tr>
      <w:tr w:rsidR="00AA7DD5" w:rsidRPr="00624AB5" w:rsidTr="00BF1B9F">
        <w:trPr>
          <w:trHeight w:val="292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ortion of imaging orders using system preferenc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AA7DD5" w:rsidRPr="00624AB5" w:rsidTr="00BF1B9F">
        <w:trPr>
          <w:trHeight w:val="292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utes spent finishing incomplete not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AA7DD5" w:rsidRPr="00624AB5" w:rsidTr="00BF1B9F">
        <w:trPr>
          <w:trHeight w:val="292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7DD5" w:rsidRPr="00624AB5" w:rsidTr="00BF1B9F">
        <w:trPr>
          <w:trHeight w:val="292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repeat patients per mont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0</w:t>
            </w:r>
          </w:p>
        </w:tc>
      </w:tr>
      <w:tr w:rsidR="00AA7DD5" w:rsidRPr="00624AB5" w:rsidTr="00BF1B9F">
        <w:trPr>
          <w:trHeight w:val="292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ortion of radiology orders using user preferenc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2</w:t>
            </w:r>
          </w:p>
        </w:tc>
      </w:tr>
      <w:tr w:rsidR="00AA7DD5" w:rsidRPr="00624AB5" w:rsidTr="00BF1B9F">
        <w:trPr>
          <w:trHeight w:val="292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 in number of procedure notes per mont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6</w:t>
            </w:r>
          </w:p>
        </w:tc>
      </w:tr>
      <w:tr w:rsidR="00AA7DD5" w:rsidRPr="00624AB5" w:rsidTr="00BF1B9F">
        <w:trPr>
          <w:trHeight w:val="292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ortion of note characters that are self-writte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6</w:t>
            </w:r>
          </w:p>
        </w:tc>
      </w:tr>
      <w:tr w:rsidR="00AA7DD5" w:rsidRPr="00624AB5" w:rsidTr="00BF1B9F">
        <w:trPr>
          <w:trHeight w:val="292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month average of proportion of note characters that are self-writte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9</w:t>
            </w:r>
          </w:p>
        </w:tc>
      </w:tr>
      <w:tr w:rsidR="00AA7DD5" w:rsidRPr="00624AB5" w:rsidTr="00BF1B9F">
        <w:trPr>
          <w:trHeight w:val="292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 (vs. femal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6</w:t>
            </w:r>
          </w:p>
        </w:tc>
      </w:tr>
      <w:tr w:rsidR="00AA7DD5" w:rsidRPr="00624AB5" w:rsidTr="00BF1B9F">
        <w:trPr>
          <w:trHeight w:val="292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60-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1</w:t>
            </w:r>
          </w:p>
        </w:tc>
      </w:tr>
      <w:tr w:rsidR="00AA7DD5" w:rsidRPr="00624AB5" w:rsidTr="00BF1B9F">
        <w:trPr>
          <w:trHeight w:val="292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items in the user preference lis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4</w:t>
            </w:r>
          </w:p>
        </w:tc>
      </w:tr>
      <w:tr w:rsidR="00AA7DD5" w:rsidRPr="00624AB5" w:rsidTr="00BF1B9F">
        <w:trPr>
          <w:trHeight w:val="292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month average of proportion of appointments that are Level 3 new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2</w:t>
            </w:r>
          </w:p>
        </w:tc>
      </w:tr>
      <w:tr w:rsidR="00AA7DD5" w:rsidRPr="00624AB5" w:rsidTr="00BF1B9F">
        <w:trPr>
          <w:trHeight w:val="292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&gt;= 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7</w:t>
            </w:r>
          </w:p>
        </w:tc>
      </w:tr>
      <w:tr w:rsidR="00AA7DD5" w:rsidRPr="00624AB5" w:rsidTr="00BF1B9F">
        <w:trPr>
          <w:trHeight w:val="292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ortion of appointments that are Level 3 establish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0</w:t>
            </w:r>
          </w:p>
        </w:tc>
      </w:tr>
      <w:tr w:rsidR="00AA7DD5" w:rsidRPr="00624AB5" w:rsidTr="00BF1B9F">
        <w:trPr>
          <w:trHeight w:val="292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month average of patient ag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5</w:t>
            </w:r>
          </w:p>
        </w:tc>
      </w:tr>
      <w:tr w:rsidR="00AA7DD5" w:rsidRPr="00624AB5" w:rsidTr="00BF1B9F">
        <w:trPr>
          <w:trHeight w:val="292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patient deaths per mont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5</w:t>
            </w:r>
          </w:p>
        </w:tc>
      </w:tr>
      <w:tr w:rsidR="00AA7DD5" w:rsidRPr="00624AB5" w:rsidTr="00BF1B9F">
        <w:trPr>
          <w:trHeight w:val="292"/>
        </w:trPr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ortion of appointments that are Level 4 new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7DD5" w:rsidRPr="00624AB5" w:rsidRDefault="00AA7DD5" w:rsidP="00BF1B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4A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8</w:t>
            </w:r>
          </w:p>
        </w:tc>
      </w:tr>
    </w:tbl>
    <w:p w:rsidR="00AA7DD5" w:rsidRPr="00624AB5" w:rsidRDefault="00AA7DD5" w:rsidP="00AA7DD5">
      <w:pPr>
        <w:rPr>
          <w:rFonts w:ascii="Arial" w:hAnsi="Arial" w:cs="Arial"/>
          <w:sz w:val="20"/>
          <w:szCs w:val="20"/>
        </w:rPr>
      </w:pPr>
    </w:p>
    <w:p w:rsidR="008649C7" w:rsidRPr="00624AB5" w:rsidRDefault="0058155B">
      <w:pPr>
        <w:rPr>
          <w:rFonts w:ascii="Arial" w:hAnsi="Arial" w:cs="Arial"/>
          <w:sz w:val="20"/>
          <w:szCs w:val="20"/>
        </w:rPr>
      </w:pPr>
    </w:p>
    <w:sectPr w:rsidR="008649C7" w:rsidRPr="00624A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DD5"/>
    <w:rsid w:val="0058155B"/>
    <w:rsid w:val="00616C0F"/>
    <w:rsid w:val="00624AB5"/>
    <w:rsid w:val="00A328BF"/>
    <w:rsid w:val="00AA7DD5"/>
    <w:rsid w:val="00AD217F"/>
    <w:rsid w:val="00B71835"/>
    <w:rsid w:val="00E57F6D"/>
    <w:rsid w:val="00EA4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D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D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 IT</Company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Tawfik</dc:creator>
  <cp:lastModifiedBy>Indumathi V</cp:lastModifiedBy>
  <cp:revision>2</cp:revision>
  <dcterms:created xsi:type="dcterms:W3CDTF">2025-01-12T11:44:00Z</dcterms:created>
  <dcterms:modified xsi:type="dcterms:W3CDTF">2025-01-12T11:44:00Z</dcterms:modified>
</cp:coreProperties>
</file>